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2E338" w14:textId="77777777" w:rsidR="000660ED" w:rsidRPr="001F7975" w:rsidRDefault="000660ED" w:rsidP="000660ED">
      <w:pPr>
        <w:spacing w:after="120" w:line="360" w:lineRule="auto"/>
        <w:rPr>
          <w:rFonts w:asciiTheme="minorBidi" w:hAnsiTheme="minorBidi"/>
          <w:sz w:val="20"/>
          <w:szCs w:val="20"/>
        </w:rPr>
      </w:pPr>
      <w:bookmarkStart w:id="0" w:name="_GoBack"/>
      <w:r>
        <w:rPr>
          <w:rFonts w:asciiTheme="minorBidi" w:hAnsiTheme="minorBidi"/>
          <w:sz w:val="20"/>
          <w:szCs w:val="20"/>
        </w:rPr>
        <w:t xml:space="preserve">Supplementary </w:t>
      </w:r>
      <w:r w:rsidRPr="001F7975">
        <w:rPr>
          <w:rFonts w:asciiTheme="minorBidi" w:hAnsiTheme="minorBidi"/>
          <w:sz w:val="20"/>
          <w:szCs w:val="20"/>
        </w:rPr>
        <w:t>Table</w:t>
      </w:r>
      <w:r>
        <w:rPr>
          <w:rFonts w:asciiTheme="minorBidi" w:hAnsiTheme="minorBidi"/>
          <w:sz w:val="20"/>
          <w:szCs w:val="20"/>
        </w:rPr>
        <w:t> 2</w:t>
      </w:r>
      <w:bookmarkEnd w:id="0"/>
      <w:r w:rsidRPr="001F7975">
        <w:rPr>
          <w:rFonts w:asciiTheme="minorBidi" w:hAnsiTheme="minorBidi"/>
          <w:sz w:val="20"/>
          <w:szCs w:val="20"/>
        </w:rPr>
        <w:t>. Credibility of evidence assessment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0660ED" w:rsidRPr="001F7975" w14:paraId="14098A07" w14:textId="77777777" w:rsidTr="00E35019">
        <w:tc>
          <w:tcPr>
            <w:tcW w:w="4505" w:type="dxa"/>
            <w:vAlign w:val="bottom"/>
          </w:tcPr>
          <w:p w14:paraId="6553957C" w14:textId="77777777" w:rsidR="000660ED" w:rsidRPr="001F7975" w:rsidRDefault="000660ED" w:rsidP="00E35019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4505" w:type="dxa"/>
            <w:vAlign w:val="bottom"/>
          </w:tcPr>
          <w:p w14:paraId="529AB473" w14:textId="77777777" w:rsidR="000660ED" w:rsidRPr="001F7975" w:rsidRDefault="000660ED" w:rsidP="00E35019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b/>
                <w:bCs/>
                <w:sz w:val="20"/>
                <w:szCs w:val="20"/>
              </w:rPr>
              <w:t>Criteria</w:t>
            </w:r>
          </w:p>
        </w:tc>
      </w:tr>
      <w:tr w:rsidR="000660ED" w:rsidRPr="001F7975" w14:paraId="18E2A818" w14:textId="77777777" w:rsidTr="00E35019">
        <w:tc>
          <w:tcPr>
            <w:tcW w:w="4505" w:type="dxa"/>
            <w:vAlign w:val="bottom"/>
          </w:tcPr>
          <w:p w14:paraId="4D00F7BF" w14:textId="77777777" w:rsidR="000660ED" w:rsidRPr="001F7975" w:rsidRDefault="000660ED" w:rsidP="00E35019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Convincing (Class I)</w:t>
            </w:r>
          </w:p>
        </w:tc>
        <w:tc>
          <w:tcPr>
            <w:tcW w:w="4505" w:type="dxa"/>
            <w:vAlign w:val="bottom"/>
          </w:tcPr>
          <w:p w14:paraId="392D45FC" w14:textId="77777777" w:rsidR="000660ED" w:rsidRPr="001F7975" w:rsidRDefault="000660ED" w:rsidP="00E35019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 xml:space="preserve">- Number of cases &gt; 1000 (or &gt; 20,000 for continuous outcomes) </w:t>
            </w:r>
            <w:r w:rsidRPr="001F7975">
              <w:rPr>
                <w:rFonts w:asciiTheme="minorBidi" w:hAnsiTheme="minorBidi"/>
                <w:sz w:val="20"/>
                <w:szCs w:val="20"/>
              </w:rPr>
              <w:br/>
              <w:t xml:space="preserve">- P&lt;1×10−6 </w:t>
            </w:r>
            <w:r w:rsidRPr="001F7975">
              <w:rPr>
                <w:rFonts w:asciiTheme="minorBidi" w:hAnsiTheme="minorBidi"/>
                <w:sz w:val="20"/>
                <w:szCs w:val="20"/>
              </w:rPr>
              <w:br/>
              <w:t>- I</w:t>
            </w:r>
            <w:r w:rsidRPr="001F7975">
              <w:rPr>
                <w:rFonts w:asciiTheme="minorBidi" w:hAnsiTheme="minorBidi"/>
                <w:sz w:val="20"/>
                <w:szCs w:val="20"/>
                <w:vertAlign w:val="superscript"/>
              </w:rPr>
              <w:t>2</w:t>
            </w:r>
            <w:r w:rsidRPr="001F7975">
              <w:rPr>
                <w:rFonts w:asciiTheme="minorBidi" w:hAnsiTheme="minorBidi"/>
                <w:sz w:val="20"/>
                <w:szCs w:val="20"/>
              </w:rPr>
              <w:t xml:space="preserve">&lt;50% </w:t>
            </w:r>
            <w:r w:rsidRPr="001F7975">
              <w:rPr>
                <w:rFonts w:asciiTheme="minorBidi" w:hAnsiTheme="minorBidi"/>
                <w:sz w:val="20"/>
                <w:szCs w:val="20"/>
              </w:rPr>
              <w:br/>
              <w:t xml:space="preserve">- 95% prediction interval excludes null hypothesis </w:t>
            </w:r>
            <w:r w:rsidRPr="001F7975">
              <w:rPr>
                <w:rFonts w:asciiTheme="minorBidi" w:hAnsiTheme="minorBidi"/>
                <w:sz w:val="20"/>
                <w:szCs w:val="20"/>
              </w:rPr>
              <w:br/>
              <w:t xml:space="preserve">- Largest included individual study exhibits P≤0.05 </w:t>
            </w:r>
            <w:r w:rsidRPr="001F7975">
              <w:rPr>
                <w:rFonts w:asciiTheme="minorBidi" w:hAnsiTheme="minorBidi"/>
                <w:sz w:val="20"/>
                <w:szCs w:val="20"/>
              </w:rPr>
              <w:br/>
              <w:t xml:space="preserve">- No small-study effects </w:t>
            </w:r>
            <w:r w:rsidRPr="001F7975">
              <w:rPr>
                <w:rFonts w:asciiTheme="minorBidi" w:hAnsiTheme="minorBidi"/>
                <w:sz w:val="20"/>
                <w:szCs w:val="20"/>
              </w:rPr>
              <w:br/>
              <w:t>- No excess significance bias</w:t>
            </w:r>
          </w:p>
        </w:tc>
      </w:tr>
      <w:tr w:rsidR="000660ED" w:rsidRPr="001F7975" w14:paraId="3566AA81" w14:textId="77777777" w:rsidTr="00E35019">
        <w:tc>
          <w:tcPr>
            <w:tcW w:w="4505" w:type="dxa"/>
            <w:vAlign w:val="bottom"/>
          </w:tcPr>
          <w:p w14:paraId="4A576880" w14:textId="77777777" w:rsidR="000660ED" w:rsidRPr="001F7975" w:rsidRDefault="000660ED" w:rsidP="00E35019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Highly Suggestive (Class II)</w:t>
            </w:r>
          </w:p>
        </w:tc>
        <w:tc>
          <w:tcPr>
            <w:tcW w:w="4505" w:type="dxa"/>
            <w:vAlign w:val="bottom"/>
          </w:tcPr>
          <w:p w14:paraId="1650D0CB" w14:textId="77777777" w:rsidR="000660ED" w:rsidRPr="001F7975" w:rsidRDefault="000660ED" w:rsidP="00E35019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 xml:space="preserve">- Class I criteria not all met </w:t>
            </w:r>
            <w:r w:rsidRPr="001F7975">
              <w:rPr>
                <w:rFonts w:asciiTheme="minorBidi" w:hAnsiTheme="minorBidi"/>
                <w:sz w:val="20"/>
                <w:szCs w:val="20"/>
              </w:rPr>
              <w:br/>
              <w:t xml:space="preserve">- Number of cases &gt; 1000 </w:t>
            </w:r>
            <w:r w:rsidRPr="001F7975">
              <w:rPr>
                <w:rFonts w:asciiTheme="minorBidi" w:hAnsiTheme="minorBidi"/>
                <w:sz w:val="20"/>
                <w:szCs w:val="20"/>
              </w:rPr>
              <w:br/>
              <w:t xml:space="preserve">- P&lt;1×10−6 </w:t>
            </w:r>
            <w:r w:rsidRPr="001F7975">
              <w:rPr>
                <w:rFonts w:asciiTheme="minorBidi" w:hAnsiTheme="minorBidi"/>
                <w:sz w:val="20"/>
                <w:szCs w:val="20"/>
              </w:rPr>
              <w:br/>
              <w:t>- Largest included individual study exhibits P≤0.05</w:t>
            </w:r>
          </w:p>
        </w:tc>
      </w:tr>
      <w:tr w:rsidR="000660ED" w:rsidRPr="001F7975" w14:paraId="624672F0" w14:textId="77777777" w:rsidTr="00E35019">
        <w:tc>
          <w:tcPr>
            <w:tcW w:w="4505" w:type="dxa"/>
            <w:vAlign w:val="bottom"/>
          </w:tcPr>
          <w:p w14:paraId="3EA7D787" w14:textId="77777777" w:rsidR="000660ED" w:rsidRPr="001F7975" w:rsidRDefault="000660ED" w:rsidP="00E35019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Suggestive (Class III)</w:t>
            </w:r>
          </w:p>
        </w:tc>
        <w:tc>
          <w:tcPr>
            <w:tcW w:w="4505" w:type="dxa"/>
            <w:vAlign w:val="bottom"/>
          </w:tcPr>
          <w:p w14:paraId="48042684" w14:textId="77777777" w:rsidR="000660ED" w:rsidRPr="001F7975" w:rsidRDefault="000660ED" w:rsidP="00E35019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 xml:space="preserve">- Class I—II criteria not all met </w:t>
            </w:r>
            <w:r w:rsidRPr="001F7975">
              <w:rPr>
                <w:rFonts w:asciiTheme="minorBidi" w:hAnsiTheme="minorBidi"/>
                <w:sz w:val="20"/>
                <w:szCs w:val="20"/>
              </w:rPr>
              <w:br/>
              <w:t xml:space="preserve">- Number of cases &gt; 1000 </w:t>
            </w:r>
            <w:r w:rsidRPr="001F7975">
              <w:rPr>
                <w:rFonts w:asciiTheme="minorBidi" w:hAnsiTheme="minorBidi"/>
                <w:sz w:val="20"/>
                <w:szCs w:val="20"/>
              </w:rPr>
              <w:br/>
              <w:t>- P&lt;1×10−3</w:t>
            </w:r>
          </w:p>
        </w:tc>
      </w:tr>
      <w:tr w:rsidR="000660ED" w:rsidRPr="001F7975" w14:paraId="7BBA2B14" w14:textId="77777777" w:rsidTr="00E35019">
        <w:tc>
          <w:tcPr>
            <w:tcW w:w="4505" w:type="dxa"/>
            <w:vAlign w:val="bottom"/>
          </w:tcPr>
          <w:p w14:paraId="43B44AFD" w14:textId="77777777" w:rsidR="000660ED" w:rsidRPr="001F7975" w:rsidRDefault="000660ED" w:rsidP="00E35019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Weak (Class IV)</w:t>
            </w:r>
          </w:p>
        </w:tc>
        <w:tc>
          <w:tcPr>
            <w:tcW w:w="4505" w:type="dxa"/>
            <w:vAlign w:val="bottom"/>
          </w:tcPr>
          <w:p w14:paraId="76AD91AA" w14:textId="77777777" w:rsidR="000660ED" w:rsidRPr="001F7975" w:rsidRDefault="000660ED" w:rsidP="00E35019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 xml:space="preserve">- Class I—III criteria not all met </w:t>
            </w:r>
            <w:r w:rsidRPr="001F7975">
              <w:rPr>
                <w:rFonts w:asciiTheme="minorBidi" w:hAnsiTheme="minorBidi"/>
                <w:sz w:val="20"/>
                <w:szCs w:val="20"/>
              </w:rPr>
              <w:br/>
              <w:t>- P≤0.05</w:t>
            </w:r>
          </w:p>
        </w:tc>
      </w:tr>
      <w:tr w:rsidR="000660ED" w:rsidRPr="001F7975" w14:paraId="65F71D35" w14:textId="77777777" w:rsidTr="00E35019">
        <w:tc>
          <w:tcPr>
            <w:tcW w:w="4505" w:type="dxa"/>
            <w:vAlign w:val="bottom"/>
          </w:tcPr>
          <w:p w14:paraId="30139614" w14:textId="77777777" w:rsidR="000660ED" w:rsidRPr="001F7975" w:rsidRDefault="000660ED" w:rsidP="00E35019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o evidence</w:t>
            </w:r>
            <w:r w:rsidRPr="001F7975">
              <w:rPr>
                <w:rFonts w:asciiTheme="minorBidi" w:hAnsiTheme="minorBidi"/>
                <w:sz w:val="20"/>
                <w:szCs w:val="20"/>
              </w:rPr>
              <w:t xml:space="preserve"> (Class V)</w:t>
            </w:r>
          </w:p>
        </w:tc>
        <w:tc>
          <w:tcPr>
            <w:tcW w:w="4505" w:type="dxa"/>
            <w:vAlign w:val="bottom"/>
          </w:tcPr>
          <w:p w14:paraId="7A7141D2" w14:textId="77777777" w:rsidR="000660ED" w:rsidRPr="001F7975" w:rsidRDefault="000660ED" w:rsidP="00E35019">
            <w:pPr>
              <w:spacing w:after="12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F7975">
              <w:rPr>
                <w:rFonts w:asciiTheme="minorBidi" w:hAnsiTheme="minorBidi"/>
                <w:sz w:val="20"/>
                <w:szCs w:val="20"/>
              </w:rPr>
              <w:t>- P</w:t>
            </w:r>
            <w:r>
              <w:rPr>
                <w:rFonts w:asciiTheme="minorBidi" w:hAnsiTheme="minorBidi"/>
                <w:sz w:val="20"/>
                <w:szCs w:val="20"/>
              </w:rPr>
              <w:t>&gt;</w:t>
            </w:r>
            <w:r w:rsidRPr="001F7975">
              <w:rPr>
                <w:rFonts w:asciiTheme="minorBidi" w:hAnsiTheme="minorBidi"/>
                <w:sz w:val="20"/>
                <w:szCs w:val="20"/>
              </w:rPr>
              <w:t>0.05</w:t>
            </w:r>
          </w:p>
        </w:tc>
      </w:tr>
    </w:tbl>
    <w:p w14:paraId="54286746" w14:textId="77777777" w:rsidR="000660ED" w:rsidRPr="001F7975" w:rsidRDefault="000660ED" w:rsidP="000660ED">
      <w:pPr>
        <w:spacing w:after="120" w:line="360" w:lineRule="auto"/>
        <w:rPr>
          <w:rFonts w:asciiTheme="minorBidi" w:hAnsiTheme="minorBidi"/>
          <w:sz w:val="20"/>
          <w:szCs w:val="20"/>
        </w:rPr>
      </w:pPr>
    </w:p>
    <w:p w14:paraId="230EF305" w14:textId="77777777" w:rsidR="006E70F1" w:rsidRDefault="000660ED"/>
    <w:sectPr w:rsidR="006E70F1" w:rsidSect="00D775D7">
      <w:headerReference w:type="even" r:id="rId4"/>
      <w:headerReference w:type="default" r:id="rId5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7954005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D0ECD49" w14:textId="77777777" w:rsidR="002F6659" w:rsidRDefault="000660ED" w:rsidP="005C76D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2BE62FBB" w14:textId="77777777" w:rsidR="002F6659" w:rsidRDefault="000660ED" w:rsidP="002F665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8618646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EEDFCC0" w14:textId="77777777" w:rsidR="002F6659" w:rsidRDefault="000660ED" w:rsidP="005C76D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065747" w14:textId="77777777" w:rsidR="002F6659" w:rsidRDefault="000660ED" w:rsidP="002F665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0ED"/>
    <w:rsid w:val="000660ED"/>
    <w:rsid w:val="00281F8A"/>
    <w:rsid w:val="003D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0D6D5"/>
  <w15:chartTrackingRefBased/>
  <w15:docId w15:val="{8A181D53-9E79-1346-83EE-B82E8A9E5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6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0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6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60ED"/>
  </w:style>
  <w:style w:type="character" w:styleId="PageNumber">
    <w:name w:val="page number"/>
    <w:basedOn w:val="DefaultParagraphFont"/>
    <w:uiPriority w:val="99"/>
    <w:semiHidden/>
    <w:unhideWhenUsed/>
    <w:rsid w:val="00066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0-28T15:36:00Z</dcterms:created>
  <dcterms:modified xsi:type="dcterms:W3CDTF">2024-10-28T15:37:00Z</dcterms:modified>
</cp:coreProperties>
</file>